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38C28" w14:textId="77777777" w:rsidR="00044E9D" w:rsidRDefault="00044E9D">
      <w:pPr>
        <w:rPr>
          <w:rFonts w:ascii="Arial" w:hAnsi="Arial" w:cs="Arial"/>
          <w:sz w:val="22"/>
          <w:szCs w:val="22"/>
        </w:rPr>
      </w:pPr>
    </w:p>
    <w:p w14:paraId="67F0802B" w14:textId="1413417E" w:rsidR="00302A40" w:rsidRDefault="00044E9D">
      <w:pPr>
        <w:rPr>
          <w:rFonts w:ascii="Arial" w:hAnsi="Arial" w:cs="Arial"/>
          <w:sz w:val="22"/>
          <w:szCs w:val="22"/>
        </w:rPr>
      </w:pPr>
      <w:r w:rsidRPr="00A87F6F"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E28788C" wp14:editId="70709100">
            <wp:simplePos x="0" y="0"/>
            <wp:positionH relativeFrom="column">
              <wp:posOffset>420496</wp:posOffset>
            </wp:positionH>
            <wp:positionV relativeFrom="paragraph">
              <wp:posOffset>258</wp:posOffset>
            </wp:positionV>
            <wp:extent cx="6309360" cy="3721608"/>
            <wp:effectExtent l="0" t="0" r="2540" b="0"/>
            <wp:wrapTopAndBottom/>
            <wp:docPr id="193175179" name="Picture 1" descr="A group of graphs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75179" name="Picture 1" descr="A group of graphs showing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37216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7F6F">
        <w:rPr>
          <w:rFonts w:ascii="Arial" w:hAnsi="Arial" w:cs="Arial"/>
          <w:b/>
          <w:bCs/>
          <w:sz w:val="22"/>
          <w:szCs w:val="22"/>
        </w:rPr>
        <w:t xml:space="preserve">Fig. S1. 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>Blockade of H-2K</w:t>
      </w:r>
      <w:r w:rsidR="00585331" w:rsidRPr="00A87F6F">
        <w:rPr>
          <w:rFonts w:ascii="Arial" w:hAnsi="Arial" w:cs="Arial"/>
          <w:b/>
          <w:bCs/>
          <w:sz w:val="22"/>
          <w:szCs w:val="22"/>
          <w:vertAlign w:val="superscript"/>
        </w:rPr>
        <w:t>d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 xml:space="preserve"> </w:t>
      </w:r>
      <w:r w:rsidR="00266BF0" w:rsidRPr="00266BF0">
        <w:rPr>
          <w:rFonts w:ascii="Arial" w:hAnsi="Arial" w:cs="Arial"/>
          <w:b/>
          <w:bCs/>
          <w:sz w:val="22"/>
          <w:szCs w:val="22"/>
        </w:rPr>
        <w:t>α3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 xml:space="preserve"> domain/CD8</w:t>
      </w:r>
      <w:r w:rsidR="00266BF0" w:rsidRPr="00266BF0">
        <w:rPr>
          <w:rFonts w:ascii="Arial" w:hAnsi="Arial" w:cs="Arial"/>
          <w:b/>
          <w:bCs/>
          <w:sz w:val="22"/>
          <w:szCs w:val="22"/>
        </w:rPr>
        <w:t>α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 xml:space="preserve"> interaction or H-2D</w:t>
      </w:r>
      <w:r w:rsidR="00585331" w:rsidRPr="00A87F6F">
        <w:rPr>
          <w:rFonts w:ascii="Arial" w:hAnsi="Arial" w:cs="Arial"/>
          <w:b/>
          <w:bCs/>
          <w:sz w:val="22"/>
          <w:szCs w:val="22"/>
          <w:vertAlign w:val="superscript"/>
        </w:rPr>
        <w:t>d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 xml:space="preserve"> </w:t>
      </w:r>
      <w:r w:rsidR="00266BF0" w:rsidRPr="00266BF0">
        <w:rPr>
          <w:rFonts w:ascii="Arial" w:hAnsi="Arial" w:cs="Arial"/>
          <w:b/>
          <w:bCs/>
          <w:sz w:val="22"/>
          <w:szCs w:val="22"/>
        </w:rPr>
        <w:t>α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>3 domain/CD8</w:t>
      </w:r>
      <w:r w:rsidR="00266BF0" w:rsidRPr="00266BF0">
        <w:rPr>
          <w:rFonts w:ascii="Arial" w:hAnsi="Arial" w:cs="Arial"/>
          <w:b/>
          <w:bCs/>
          <w:sz w:val="22"/>
          <w:szCs w:val="22"/>
        </w:rPr>
        <w:t>α</w:t>
      </w:r>
      <w:r w:rsidR="00585331" w:rsidRPr="00A87F6F">
        <w:rPr>
          <w:rFonts w:ascii="Arial" w:hAnsi="Arial" w:cs="Arial"/>
          <w:b/>
          <w:bCs/>
          <w:sz w:val="22"/>
          <w:szCs w:val="22"/>
        </w:rPr>
        <w:t xml:space="preserve"> interaction could lead to spontaneous activation of peripheral CD8+ T cells</w:t>
      </w:r>
      <w:r w:rsidR="00585331">
        <w:rPr>
          <w:rFonts w:ascii="Arial" w:hAnsi="Arial" w:cs="Arial"/>
          <w:sz w:val="22"/>
          <w:szCs w:val="22"/>
        </w:rPr>
        <w:t>.</w:t>
      </w:r>
    </w:p>
    <w:p w14:paraId="56228DF0" w14:textId="20686B7F" w:rsidR="00585331" w:rsidRPr="00585331" w:rsidRDefault="00585331" w:rsidP="0058533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266BF0"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). </w:t>
      </w:r>
      <w:r w:rsidRPr="00585331">
        <w:rPr>
          <w:rFonts w:ascii="Arial" w:hAnsi="Arial" w:cs="Arial"/>
          <w:sz w:val="22"/>
          <w:szCs w:val="22"/>
        </w:rPr>
        <w:t xml:space="preserve">Flow cytometry analysis of </w:t>
      </w:r>
      <w:r>
        <w:rPr>
          <w:rFonts w:ascii="Arial" w:hAnsi="Arial" w:cs="Arial"/>
          <w:sz w:val="22"/>
          <w:szCs w:val="22"/>
        </w:rPr>
        <w:t>fluorescence</w:t>
      </w:r>
      <w:r w:rsidR="00266BF0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labeled H-2K</w:t>
      </w:r>
      <w:r w:rsidRPr="00A87F6F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tetramer </w:t>
      </w:r>
      <w:r w:rsidRPr="00585331">
        <w:rPr>
          <w:rFonts w:ascii="Arial" w:hAnsi="Arial" w:cs="Arial"/>
          <w:sz w:val="22"/>
          <w:szCs w:val="22"/>
        </w:rPr>
        <w:t>binding to mouse CD8a</w:t>
      </w:r>
      <w:r w:rsidR="00266BF0">
        <w:rPr>
          <w:rFonts w:ascii="Arial" w:hAnsi="Arial" w:cs="Arial"/>
          <w:sz w:val="22"/>
          <w:szCs w:val="22"/>
        </w:rPr>
        <w:t>-</w:t>
      </w:r>
      <w:r w:rsidRPr="00585331">
        <w:rPr>
          <w:rFonts w:ascii="Arial" w:hAnsi="Arial" w:cs="Arial"/>
          <w:sz w:val="22"/>
          <w:szCs w:val="22"/>
        </w:rPr>
        <w:t>transfected 293T cells in the absence or presence of anti-mouse H-2K</w:t>
      </w:r>
      <w:r w:rsidRPr="00585331">
        <w:rPr>
          <w:rFonts w:ascii="Arial" w:hAnsi="Arial" w:cs="Arial"/>
          <w:sz w:val="22"/>
          <w:szCs w:val="22"/>
          <w:vertAlign w:val="superscript"/>
        </w:rPr>
        <w:t>d</w:t>
      </w:r>
      <w:r w:rsidRPr="00585331">
        <w:rPr>
          <w:rFonts w:ascii="Arial" w:hAnsi="Arial" w:cs="Arial"/>
          <w:sz w:val="22"/>
          <w:szCs w:val="22"/>
        </w:rPr>
        <w:t xml:space="preserve"> </w:t>
      </w:r>
      <w:r w:rsidR="00266BF0" w:rsidRPr="00266BF0">
        <w:rPr>
          <w:rFonts w:ascii="Arial" w:hAnsi="Arial" w:cs="Arial"/>
          <w:sz w:val="22"/>
          <w:szCs w:val="22"/>
        </w:rPr>
        <w:t>α</w:t>
      </w:r>
      <w:r w:rsidR="00266BF0">
        <w:rPr>
          <w:rFonts w:ascii="Arial" w:hAnsi="Arial" w:cs="Arial"/>
          <w:sz w:val="22"/>
          <w:szCs w:val="22"/>
        </w:rPr>
        <w:t>3 domain</w:t>
      </w:r>
      <w:r w:rsidR="00266BF0" w:rsidRPr="00266BF0">
        <w:rPr>
          <w:rFonts w:ascii="Arial" w:hAnsi="Arial" w:cs="Arial"/>
          <w:sz w:val="22"/>
          <w:szCs w:val="22"/>
        </w:rPr>
        <w:t xml:space="preserve"> </w:t>
      </w:r>
      <w:r w:rsidRPr="00585331">
        <w:rPr>
          <w:rFonts w:ascii="Arial" w:hAnsi="Arial" w:cs="Arial"/>
          <w:sz w:val="22"/>
          <w:szCs w:val="22"/>
        </w:rPr>
        <w:t>mAb (clone: SF1-1.1</w:t>
      </w:r>
      <w:r w:rsidR="00A87F6F">
        <w:rPr>
          <w:rFonts w:ascii="Arial" w:hAnsi="Arial" w:cs="Arial"/>
          <w:sz w:val="22"/>
          <w:szCs w:val="22"/>
        </w:rPr>
        <w:t>.10</w:t>
      </w:r>
      <w:r w:rsidRPr="00585331">
        <w:rPr>
          <w:rFonts w:ascii="Arial" w:hAnsi="Arial" w:cs="Arial"/>
          <w:sz w:val="22"/>
          <w:szCs w:val="22"/>
        </w:rPr>
        <w:t>).</w:t>
      </w:r>
    </w:p>
    <w:p w14:paraId="034600C0" w14:textId="51508ACB" w:rsidR="00585331" w:rsidRDefault="00585331">
      <w:pPr>
        <w:rPr>
          <w:rFonts w:ascii="Arial" w:hAnsi="Arial" w:cs="Arial"/>
          <w:sz w:val="22"/>
          <w:szCs w:val="22"/>
        </w:rPr>
      </w:pPr>
      <w:r w:rsidRPr="00585331">
        <w:rPr>
          <w:rFonts w:ascii="Arial" w:hAnsi="Arial" w:cs="Arial"/>
          <w:sz w:val="22"/>
          <w:szCs w:val="22"/>
        </w:rPr>
        <w:t>(</w:t>
      </w:r>
      <w:r w:rsidRPr="00585331">
        <w:rPr>
          <w:rFonts w:ascii="Arial" w:hAnsi="Arial" w:cs="Arial"/>
          <w:b/>
          <w:bCs/>
          <w:sz w:val="22"/>
          <w:szCs w:val="22"/>
        </w:rPr>
        <w:t>B</w:t>
      </w:r>
      <w:r w:rsidRPr="00585331">
        <w:rPr>
          <w:rFonts w:ascii="Arial" w:hAnsi="Arial" w:cs="Arial"/>
          <w:sz w:val="22"/>
          <w:szCs w:val="22"/>
        </w:rPr>
        <w:t>), Flow cytometry analysis of</w:t>
      </w:r>
      <w:r>
        <w:rPr>
          <w:rFonts w:ascii="Arial" w:hAnsi="Arial" w:cs="Arial"/>
          <w:sz w:val="22"/>
          <w:szCs w:val="22"/>
        </w:rPr>
        <w:t xml:space="preserve"> fluorescence</w:t>
      </w:r>
      <w:r w:rsidR="00266BF0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labeled</w:t>
      </w:r>
      <w:r w:rsidRPr="00585331">
        <w:rPr>
          <w:rFonts w:ascii="Arial" w:hAnsi="Arial" w:cs="Arial"/>
          <w:sz w:val="22"/>
          <w:szCs w:val="22"/>
        </w:rPr>
        <w:t xml:space="preserve"> H-2</w:t>
      </w:r>
      <w:r>
        <w:rPr>
          <w:rFonts w:ascii="Arial" w:hAnsi="Arial" w:cs="Arial"/>
          <w:sz w:val="22"/>
          <w:szCs w:val="22"/>
        </w:rPr>
        <w:t>D</w:t>
      </w:r>
      <w:r w:rsidRPr="00585331">
        <w:rPr>
          <w:rFonts w:ascii="Arial" w:hAnsi="Arial" w:cs="Arial"/>
          <w:sz w:val="22"/>
          <w:szCs w:val="22"/>
          <w:vertAlign w:val="superscript"/>
        </w:rPr>
        <w:t>d</w:t>
      </w:r>
      <w:r w:rsidRPr="0058533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etramer </w:t>
      </w:r>
      <w:r w:rsidRPr="00585331">
        <w:rPr>
          <w:rFonts w:ascii="Arial" w:hAnsi="Arial" w:cs="Arial"/>
          <w:sz w:val="22"/>
          <w:szCs w:val="22"/>
        </w:rPr>
        <w:t>binding to mouse CD8a</w:t>
      </w:r>
      <w:r w:rsidR="00266BF0">
        <w:rPr>
          <w:rFonts w:ascii="Arial" w:hAnsi="Arial" w:cs="Arial"/>
          <w:sz w:val="22"/>
          <w:szCs w:val="22"/>
        </w:rPr>
        <w:t>-</w:t>
      </w:r>
      <w:r w:rsidRPr="00585331">
        <w:rPr>
          <w:rFonts w:ascii="Arial" w:hAnsi="Arial" w:cs="Arial"/>
          <w:sz w:val="22"/>
          <w:szCs w:val="22"/>
        </w:rPr>
        <w:t>transfected 293T cells in the absence or presence of anti-mouse H-2d</w:t>
      </w:r>
      <w:r w:rsidRPr="00585331">
        <w:rPr>
          <w:rFonts w:ascii="Arial" w:hAnsi="Arial" w:cs="Arial"/>
          <w:sz w:val="22"/>
          <w:szCs w:val="22"/>
          <w:vertAlign w:val="superscript"/>
        </w:rPr>
        <w:t>d</w:t>
      </w:r>
      <w:r w:rsidRPr="00585331">
        <w:rPr>
          <w:rFonts w:ascii="Arial" w:hAnsi="Arial" w:cs="Arial"/>
          <w:sz w:val="22"/>
          <w:szCs w:val="22"/>
        </w:rPr>
        <w:t xml:space="preserve"> </w:t>
      </w:r>
      <w:r w:rsidR="00266BF0" w:rsidRPr="00266BF0">
        <w:rPr>
          <w:rFonts w:ascii="Arial" w:hAnsi="Arial" w:cs="Arial"/>
          <w:sz w:val="22"/>
          <w:szCs w:val="22"/>
        </w:rPr>
        <w:t xml:space="preserve">α3 domain </w:t>
      </w:r>
      <w:r w:rsidRPr="00585331">
        <w:rPr>
          <w:rFonts w:ascii="Arial" w:hAnsi="Arial" w:cs="Arial"/>
          <w:sz w:val="22"/>
          <w:szCs w:val="22"/>
        </w:rPr>
        <w:t>mAb (clone: 34-2-12).</w:t>
      </w:r>
    </w:p>
    <w:p w14:paraId="3A183AA8" w14:textId="2C842856" w:rsidR="00A87F6F" w:rsidRDefault="00A87F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266BF0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), </w:t>
      </w:r>
      <w:r w:rsidR="00266BF0">
        <w:rPr>
          <w:rFonts w:ascii="Arial" w:hAnsi="Arial" w:cs="Arial"/>
          <w:sz w:val="22"/>
          <w:szCs w:val="22"/>
        </w:rPr>
        <w:t>One day</w:t>
      </w:r>
      <w:r>
        <w:rPr>
          <w:rFonts w:ascii="Arial" w:hAnsi="Arial" w:cs="Arial"/>
          <w:sz w:val="22"/>
          <w:szCs w:val="22"/>
        </w:rPr>
        <w:t xml:space="preserve"> after control or SF1-1.1.10 antibody treatment, CD69+ % in the CD8+ T cells in the lymph node was detected by flow cytometry.</w:t>
      </w:r>
    </w:p>
    <w:p w14:paraId="53F88389" w14:textId="5D9A1FA9" w:rsidR="00A87F6F" w:rsidRDefault="00A87F6F" w:rsidP="00A87F6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266BF0"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), </w:t>
      </w:r>
      <w:r w:rsidR="00266BF0">
        <w:rPr>
          <w:rFonts w:ascii="Arial" w:hAnsi="Arial" w:cs="Arial"/>
          <w:sz w:val="22"/>
          <w:szCs w:val="22"/>
        </w:rPr>
        <w:t>One day</w:t>
      </w:r>
      <w:r w:rsidRPr="00A87F6F">
        <w:rPr>
          <w:rFonts w:ascii="Arial" w:hAnsi="Arial" w:cs="Arial"/>
          <w:sz w:val="22"/>
          <w:szCs w:val="22"/>
        </w:rPr>
        <w:t xml:space="preserve"> after control or </w:t>
      </w:r>
      <w:r>
        <w:rPr>
          <w:rFonts w:ascii="Arial" w:hAnsi="Arial" w:cs="Arial"/>
          <w:sz w:val="22"/>
          <w:szCs w:val="22"/>
        </w:rPr>
        <w:t>34-2-12</w:t>
      </w:r>
      <w:r w:rsidRPr="00A87F6F">
        <w:rPr>
          <w:rFonts w:ascii="Arial" w:hAnsi="Arial" w:cs="Arial"/>
          <w:sz w:val="22"/>
          <w:szCs w:val="22"/>
        </w:rPr>
        <w:t xml:space="preserve"> antibody treatment, CD69+ % in the CD8+ T cells in the lymph node was detected by flow cytometry.</w:t>
      </w:r>
    </w:p>
    <w:p w14:paraId="2DE4A538" w14:textId="55AEADB9" w:rsidR="00A87F6F" w:rsidRDefault="00266BF0">
      <w:pPr>
        <w:rPr>
          <w:rFonts w:ascii="Arial" w:hAnsi="Arial" w:cs="Arial"/>
          <w:sz w:val="22"/>
          <w:szCs w:val="22"/>
        </w:rPr>
      </w:pPr>
      <w:r w:rsidRPr="00266BF0">
        <w:rPr>
          <w:rFonts w:ascii="Arial" w:hAnsi="Arial" w:cs="Arial"/>
          <w:sz w:val="22"/>
          <w:szCs w:val="22"/>
        </w:rPr>
        <w:t>Data are presented as mean ± SD. n = 5 mice per group in (C) and n = 4 mice per group in (D). Statistical significance was determined using an unpaired Student’s </w:t>
      </w:r>
      <w:r w:rsidRPr="00266BF0">
        <w:rPr>
          <w:rFonts w:ascii="Arial" w:hAnsi="Arial" w:cs="Arial"/>
          <w:i/>
          <w:iCs/>
          <w:sz w:val="22"/>
          <w:szCs w:val="22"/>
        </w:rPr>
        <w:t>t</w:t>
      </w:r>
      <w:r w:rsidRPr="00266BF0">
        <w:rPr>
          <w:rFonts w:ascii="Arial" w:hAnsi="Arial" w:cs="Arial"/>
          <w:sz w:val="22"/>
          <w:szCs w:val="22"/>
        </w:rPr>
        <w:t> test. </w:t>
      </w:r>
      <w:r w:rsidR="00C819BD">
        <w:rPr>
          <w:rFonts w:ascii="Arial" w:hAnsi="Arial" w:cs="Arial"/>
          <w:sz w:val="22"/>
          <w:szCs w:val="22"/>
        </w:rPr>
        <w:t>*</w:t>
      </w:r>
      <w:r w:rsidRPr="00266BF0">
        <w:rPr>
          <w:rFonts w:ascii="Arial" w:hAnsi="Arial" w:cs="Arial"/>
          <w:i/>
          <w:iCs/>
          <w:sz w:val="22"/>
          <w:szCs w:val="22"/>
        </w:rPr>
        <w:t>P</w:t>
      </w:r>
      <w:r w:rsidRPr="00266BF0">
        <w:rPr>
          <w:rFonts w:ascii="Arial" w:hAnsi="Arial" w:cs="Arial"/>
          <w:sz w:val="22"/>
          <w:szCs w:val="22"/>
        </w:rPr>
        <w:t> &lt; 0.05; ****</w:t>
      </w:r>
      <w:r w:rsidRPr="00266BF0">
        <w:rPr>
          <w:rFonts w:ascii="Arial" w:hAnsi="Arial" w:cs="Arial"/>
          <w:i/>
          <w:iCs/>
          <w:sz w:val="22"/>
          <w:szCs w:val="22"/>
        </w:rPr>
        <w:t>P</w:t>
      </w:r>
      <w:r w:rsidRPr="00266BF0">
        <w:rPr>
          <w:rFonts w:ascii="Arial" w:hAnsi="Arial" w:cs="Arial"/>
          <w:sz w:val="22"/>
          <w:szCs w:val="22"/>
        </w:rPr>
        <w:t> &lt; 0.0001.</w:t>
      </w:r>
    </w:p>
    <w:p w14:paraId="0B989330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5057EFE8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5D3010DD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685454ED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06765010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4AF979A3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55E81945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5B46C61A" w14:textId="77777777" w:rsidR="00266BF0" w:rsidRDefault="00266BF0">
      <w:pPr>
        <w:rPr>
          <w:rFonts w:ascii="Arial" w:hAnsi="Arial" w:cs="Arial"/>
          <w:sz w:val="22"/>
          <w:szCs w:val="22"/>
        </w:rPr>
      </w:pPr>
    </w:p>
    <w:p w14:paraId="686BC7B7" w14:textId="42D6A5B6" w:rsidR="00D16099" w:rsidRPr="00C819BD" w:rsidRDefault="008A56E2">
      <w:pPr>
        <w:rPr>
          <w:rFonts w:ascii="Arial" w:hAnsi="Arial" w:cs="Arial"/>
          <w:b/>
          <w:bCs/>
          <w:sz w:val="22"/>
          <w:szCs w:val="22"/>
        </w:rPr>
      </w:pPr>
      <w:r w:rsidRPr="00C819BD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6134E0D1" wp14:editId="0FD51935">
            <wp:simplePos x="0" y="0"/>
            <wp:positionH relativeFrom="column">
              <wp:posOffset>1200199</wp:posOffset>
            </wp:positionH>
            <wp:positionV relativeFrom="paragraph">
              <wp:posOffset>4596</wp:posOffset>
            </wp:positionV>
            <wp:extent cx="4160018" cy="4726940"/>
            <wp:effectExtent l="0" t="0" r="5715" b="0"/>
            <wp:wrapTopAndBottom/>
            <wp:docPr id="129682744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827445" name="Picture 1" descr="A screenshot of a graph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018" cy="4726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3756" w:rsidRPr="00103756">
        <w:rPr>
          <w:b/>
          <w:bCs/>
          <w:color w:val="FFFFFF"/>
        </w:rPr>
        <w:t xml:space="preserve"> 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</w:rPr>
        <w:t>Fig. S2. Blockade of either the H-2D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  <w:vertAlign w:val="superscript"/>
        </w:rPr>
        <w:t>b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</w:rPr>
        <w:t xml:space="preserve"> α3 domain–CD8α interaction or the H-2K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  <w:vertAlign w:val="superscript"/>
        </w:rPr>
        <w:t>b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</w:rPr>
        <w:t xml:space="preserve"> α3 domain–CD8α interaction enhances antigen-induced CD8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  <w:vertAlign w:val="superscript"/>
        </w:rPr>
        <w:t>+</w:t>
      </w:r>
      <w:r w:rsidR="00103756" w:rsidRPr="00103756">
        <w:rPr>
          <w:rFonts w:ascii="Arial" w:hAnsi="Arial" w:cs="Arial"/>
          <w:b/>
          <w:bCs/>
          <w:noProof/>
          <w:sz w:val="22"/>
          <w:szCs w:val="22"/>
        </w:rPr>
        <w:t xml:space="preserve"> T cell responses systemically in the blood, lymph nodes, and spleen.</w:t>
      </w:r>
    </w:p>
    <w:p w14:paraId="4650EBA7" w14:textId="6FDC583B" w:rsidR="00103756" w:rsidRPr="00103756" w:rsidRDefault="00103756" w:rsidP="00103756">
      <w:pPr>
        <w:rPr>
          <w:rFonts w:ascii="Arial" w:hAnsi="Arial" w:cs="Arial"/>
          <w:sz w:val="22"/>
          <w:szCs w:val="22"/>
        </w:rPr>
      </w:pPr>
      <w:r w:rsidRPr="00103756">
        <w:rPr>
          <w:rFonts w:ascii="Arial" w:hAnsi="Arial" w:cs="Arial"/>
          <w:b/>
          <w:bCs/>
          <w:sz w:val="22"/>
          <w:szCs w:val="22"/>
        </w:rPr>
        <w:t>(A)</w:t>
      </w:r>
      <w:r w:rsidRPr="00103756">
        <w:rPr>
          <w:rFonts w:ascii="Arial" w:hAnsi="Arial" w:cs="Arial"/>
          <w:sz w:val="22"/>
          <w:szCs w:val="22"/>
        </w:rPr>
        <w:t> Schematic of the experimental design. Purified OT-I CD8</w:t>
      </w:r>
      <w:r w:rsidRPr="00103756">
        <w:rPr>
          <w:rFonts w:ascii="Arial" w:hAnsi="Arial" w:cs="Arial"/>
          <w:sz w:val="22"/>
          <w:szCs w:val="22"/>
          <w:vertAlign w:val="superscript"/>
        </w:rPr>
        <w:t>+</w:t>
      </w:r>
      <w:r w:rsidRPr="00103756">
        <w:rPr>
          <w:rFonts w:ascii="Arial" w:hAnsi="Arial" w:cs="Arial"/>
          <w:sz w:val="22"/>
          <w:szCs w:val="22"/>
        </w:rPr>
        <w:t xml:space="preserve"> T cells</w:t>
      </w:r>
      <w:r>
        <w:rPr>
          <w:rFonts w:ascii="Arial" w:hAnsi="Arial" w:cs="Arial"/>
          <w:sz w:val="22"/>
          <w:szCs w:val="22"/>
        </w:rPr>
        <w:t xml:space="preserve"> (CD45.2)</w:t>
      </w:r>
      <w:r w:rsidRPr="00103756">
        <w:rPr>
          <w:rFonts w:ascii="Arial" w:hAnsi="Arial" w:cs="Arial"/>
          <w:sz w:val="22"/>
          <w:szCs w:val="22"/>
        </w:rPr>
        <w:t xml:space="preserve"> were adoptively transferred into congenic CD45.1 C57BL/6 mice.</w:t>
      </w:r>
    </w:p>
    <w:p w14:paraId="296D4B7F" w14:textId="47812EE4" w:rsidR="00103756" w:rsidRPr="00103756" w:rsidRDefault="00103756" w:rsidP="00103756">
      <w:pPr>
        <w:rPr>
          <w:rFonts w:ascii="Arial" w:hAnsi="Arial" w:cs="Arial"/>
          <w:sz w:val="22"/>
          <w:szCs w:val="22"/>
        </w:rPr>
      </w:pPr>
      <w:r w:rsidRPr="00103756">
        <w:rPr>
          <w:rFonts w:ascii="Arial" w:hAnsi="Arial" w:cs="Arial"/>
          <w:b/>
          <w:bCs/>
          <w:sz w:val="22"/>
          <w:szCs w:val="22"/>
        </w:rPr>
        <w:t>(B–D)</w:t>
      </w:r>
      <w:r w:rsidRPr="00103756">
        <w:rPr>
          <w:rFonts w:ascii="Arial" w:hAnsi="Arial" w:cs="Arial"/>
          <w:sz w:val="22"/>
          <w:szCs w:val="22"/>
        </w:rPr>
        <w:t> On day 12, the frequency and absolute number of OT-I cells (gated as CD45.2</w:t>
      </w:r>
      <w:r w:rsidRPr="00103756">
        <w:rPr>
          <w:rFonts w:ascii="Arial" w:hAnsi="Arial" w:cs="Arial"/>
          <w:sz w:val="22"/>
          <w:szCs w:val="22"/>
          <w:vertAlign w:val="superscript"/>
        </w:rPr>
        <w:t>+</w:t>
      </w:r>
      <w:r w:rsidRPr="00103756">
        <w:rPr>
          <w:rFonts w:ascii="Arial" w:hAnsi="Arial" w:cs="Arial"/>
          <w:sz w:val="22"/>
          <w:szCs w:val="22"/>
        </w:rPr>
        <w:t>CD45.1</w:t>
      </w:r>
      <w:r w:rsidRPr="00103756">
        <w:rPr>
          <w:rFonts w:ascii="Arial" w:hAnsi="Arial" w:cs="Arial"/>
          <w:sz w:val="22"/>
          <w:szCs w:val="22"/>
          <w:vertAlign w:val="superscript"/>
        </w:rPr>
        <w:t>−</w:t>
      </w:r>
      <w:r w:rsidRPr="00103756">
        <w:rPr>
          <w:rFonts w:ascii="Arial" w:hAnsi="Arial" w:cs="Arial"/>
          <w:sz w:val="22"/>
          <w:szCs w:val="22"/>
        </w:rPr>
        <w:t>CD8</w:t>
      </w:r>
      <w:r w:rsidRPr="00103756">
        <w:rPr>
          <w:rFonts w:ascii="Arial" w:hAnsi="Arial" w:cs="Arial"/>
          <w:sz w:val="22"/>
          <w:szCs w:val="22"/>
          <w:vertAlign w:val="superscript"/>
        </w:rPr>
        <w:t>+</w:t>
      </w:r>
      <w:r w:rsidRPr="00103756">
        <w:rPr>
          <w:rFonts w:ascii="Arial" w:hAnsi="Arial" w:cs="Arial"/>
          <w:sz w:val="22"/>
          <w:szCs w:val="22"/>
        </w:rPr>
        <w:t>) in peripheral blood mononuclear cells (PBMCs) (B), lymph nodes (C), and spleen (D) were analyzed by flow cytometry.</w:t>
      </w:r>
    </w:p>
    <w:p w14:paraId="60F61B34" w14:textId="77777777" w:rsidR="00103756" w:rsidRPr="00103756" w:rsidRDefault="00103756" w:rsidP="00103756">
      <w:pPr>
        <w:rPr>
          <w:rFonts w:ascii="Arial" w:hAnsi="Arial" w:cs="Arial"/>
          <w:sz w:val="22"/>
          <w:szCs w:val="22"/>
        </w:rPr>
      </w:pPr>
      <w:r w:rsidRPr="00103756">
        <w:rPr>
          <w:rFonts w:ascii="Arial" w:hAnsi="Arial" w:cs="Arial"/>
          <w:sz w:val="22"/>
          <w:szCs w:val="22"/>
        </w:rPr>
        <w:t>Data are presented as mean ± SD. n = 4–5 mice per group. Statistical significance was determined by one-way ANOVA. *P &lt; 0.05; **P &lt; 0.01; ***P &lt; 0.001; ****P &lt; 0.0001; ns, not significant.</w:t>
      </w:r>
    </w:p>
    <w:p w14:paraId="2FB78D7F" w14:textId="77777777" w:rsidR="00C819BD" w:rsidRDefault="00C819BD">
      <w:pPr>
        <w:rPr>
          <w:rFonts w:ascii="Arial" w:hAnsi="Arial" w:cs="Arial"/>
          <w:sz w:val="22"/>
          <w:szCs w:val="22"/>
        </w:rPr>
      </w:pPr>
    </w:p>
    <w:p w14:paraId="69DF6F05" w14:textId="77777777" w:rsidR="00266BF0" w:rsidRPr="007A3DC8" w:rsidRDefault="00266BF0">
      <w:pPr>
        <w:rPr>
          <w:rFonts w:ascii="Arial" w:hAnsi="Arial" w:cs="Arial"/>
          <w:sz w:val="22"/>
          <w:szCs w:val="22"/>
        </w:rPr>
      </w:pPr>
    </w:p>
    <w:sectPr w:rsidR="00266BF0" w:rsidRPr="007A3DC8" w:rsidSect="00585331">
      <w:type w:val="continuous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C8"/>
    <w:rsid w:val="00003250"/>
    <w:rsid w:val="00010AB3"/>
    <w:rsid w:val="0001290E"/>
    <w:rsid w:val="000131F9"/>
    <w:rsid w:val="000141F1"/>
    <w:rsid w:val="00023846"/>
    <w:rsid w:val="00036C4B"/>
    <w:rsid w:val="00044E9D"/>
    <w:rsid w:val="00045B2C"/>
    <w:rsid w:val="00086A78"/>
    <w:rsid w:val="00086D94"/>
    <w:rsid w:val="0009124F"/>
    <w:rsid w:val="00096E23"/>
    <w:rsid w:val="000B19B3"/>
    <w:rsid w:val="000B437C"/>
    <w:rsid w:val="000B4442"/>
    <w:rsid w:val="000B66B3"/>
    <w:rsid w:val="000E7234"/>
    <w:rsid w:val="000E7A47"/>
    <w:rsid w:val="000F33EE"/>
    <w:rsid w:val="000F77CA"/>
    <w:rsid w:val="000F7CEA"/>
    <w:rsid w:val="00103756"/>
    <w:rsid w:val="0011183C"/>
    <w:rsid w:val="0011621D"/>
    <w:rsid w:val="00117A61"/>
    <w:rsid w:val="00121468"/>
    <w:rsid w:val="00122919"/>
    <w:rsid w:val="00125388"/>
    <w:rsid w:val="00126323"/>
    <w:rsid w:val="00143DA0"/>
    <w:rsid w:val="001544BB"/>
    <w:rsid w:val="00155699"/>
    <w:rsid w:val="0016281C"/>
    <w:rsid w:val="001748A9"/>
    <w:rsid w:val="00180646"/>
    <w:rsid w:val="0018389E"/>
    <w:rsid w:val="001A21A7"/>
    <w:rsid w:val="001B3209"/>
    <w:rsid w:val="001C685D"/>
    <w:rsid w:val="001D7C34"/>
    <w:rsid w:val="001E1990"/>
    <w:rsid w:val="001E3527"/>
    <w:rsid w:val="001E5A9F"/>
    <w:rsid w:val="001F0ECD"/>
    <w:rsid w:val="001F7DEA"/>
    <w:rsid w:val="00205136"/>
    <w:rsid w:val="00205A55"/>
    <w:rsid w:val="002144CE"/>
    <w:rsid w:val="00216D9A"/>
    <w:rsid w:val="0023348E"/>
    <w:rsid w:val="00234497"/>
    <w:rsid w:val="00234ADF"/>
    <w:rsid w:val="00242F42"/>
    <w:rsid w:val="00250EFA"/>
    <w:rsid w:val="00253470"/>
    <w:rsid w:val="00253E7E"/>
    <w:rsid w:val="00266BF0"/>
    <w:rsid w:val="00293ACA"/>
    <w:rsid w:val="002A7A29"/>
    <w:rsid w:val="002B1282"/>
    <w:rsid w:val="002C2153"/>
    <w:rsid w:val="002C513E"/>
    <w:rsid w:val="002D3BC7"/>
    <w:rsid w:val="002D6FD8"/>
    <w:rsid w:val="002E2489"/>
    <w:rsid w:val="002E642A"/>
    <w:rsid w:val="002E697A"/>
    <w:rsid w:val="002F6ABB"/>
    <w:rsid w:val="002F6B99"/>
    <w:rsid w:val="00301CF1"/>
    <w:rsid w:val="00302A40"/>
    <w:rsid w:val="00305494"/>
    <w:rsid w:val="00327E1B"/>
    <w:rsid w:val="00341728"/>
    <w:rsid w:val="00351522"/>
    <w:rsid w:val="00377064"/>
    <w:rsid w:val="00380A76"/>
    <w:rsid w:val="00397CB3"/>
    <w:rsid w:val="003A1967"/>
    <w:rsid w:val="003B1526"/>
    <w:rsid w:val="003B7EAF"/>
    <w:rsid w:val="003C7DAF"/>
    <w:rsid w:val="003D63EE"/>
    <w:rsid w:val="003E29E3"/>
    <w:rsid w:val="003E31F6"/>
    <w:rsid w:val="003E6EFA"/>
    <w:rsid w:val="003F3497"/>
    <w:rsid w:val="00413FD6"/>
    <w:rsid w:val="00417302"/>
    <w:rsid w:val="00420EF6"/>
    <w:rsid w:val="0042209C"/>
    <w:rsid w:val="004240E3"/>
    <w:rsid w:val="00424C72"/>
    <w:rsid w:val="00430929"/>
    <w:rsid w:val="00442D48"/>
    <w:rsid w:val="00446C73"/>
    <w:rsid w:val="00447D70"/>
    <w:rsid w:val="00454D03"/>
    <w:rsid w:val="00461B15"/>
    <w:rsid w:val="00464F30"/>
    <w:rsid w:val="00466A88"/>
    <w:rsid w:val="004679BF"/>
    <w:rsid w:val="00482D85"/>
    <w:rsid w:val="00486605"/>
    <w:rsid w:val="00490343"/>
    <w:rsid w:val="004920CE"/>
    <w:rsid w:val="004932F3"/>
    <w:rsid w:val="004A6364"/>
    <w:rsid w:val="004B3BC6"/>
    <w:rsid w:val="00504FAD"/>
    <w:rsid w:val="00506E63"/>
    <w:rsid w:val="00511C2B"/>
    <w:rsid w:val="00514025"/>
    <w:rsid w:val="00523775"/>
    <w:rsid w:val="00523E10"/>
    <w:rsid w:val="00524D31"/>
    <w:rsid w:val="00546CFC"/>
    <w:rsid w:val="005508AF"/>
    <w:rsid w:val="00565F5A"/>
    <w:rsid w:val="00581D36"/>
    <w:rsid w:val="00585331"/>
    <w:rsid w:val="005B06D5"/>
    <w:rsid w:val="005B1187"/>
    <w:rsid w:val="005B46CB"/>
    <w:rsid w:val="005C18D1"/>
    <w:rsid w:val="005C2DA1"/>
    <w:rsid w:val="006112C5"/>
    <w:rsid w:val="00617B89"/>
    <w:rsid w:val="006378E6"/>
    <w:rsid w:val="00637A73"/>
    <w:rsid w:val="00642F07"/>
    <w:rsid w:val="006547BB"/>
    <w:rsid w:val="00654A31"/>
    <w:rsid w:val="00655262"/>
    <w:rsid w:val="00666F3D"/>
    <w:rsid w:val="00676E79"/>
    <w:rsid w:val="006803C9"/>
    <w:rsid w:val="006843CD"/>
    <w:rsid w:val="00685053"/>
    <w:rsid w:val="00697035"/>
    <w:rsid w:val="006A6D98"/>
    <w:rsid w:val="006B3961"/>
    <w:rsid w:val="006B3C89"/>
    <w:rsid w:val="006B3D95"/>
    <w:rsid w:val="006C3448"/>
    <w:rsid w:val="006C383A"/>
    <w:rsid w:val="006C72BC"/>
    <w:rsid w:val="006D4018"/>
    <w:rsid w:val="006D4EF5"/>
    <w:rsid w:val="006D788E"/>
    <w:rsid w:val="006E09FE"/>
    <w:rsid w:val="006E1A99"/>
    <w:rsid w:val="007043FB"/>
    <w:rsid w:val="00711C57"/>
    <w:rsid w:val="00720FBC"/>
    <w:rsid w:val="007359B2"/>
    <w:rsid w:val="00735D2D"/>
    <w:rsid w:val="00752D91"/>
    <w:rsid w:val="0076124B"/>
    <w:rsid w:val="00761D69"/>
    <w:rsid w:val="00763F1E"/>
    <w:rsid w:val="00792CD1"/>
    <w:rsid w:val="007A18A6"/>
    <w:rsid w:val="007A304B"/>
    <w:rsid w:val="007A3DC8"/>
    <w:rsid w:val="007A7BCF"/>
    <w:rsid w:val="007B1FE7"/>
    <w:rsid w:val="007B3A41"/>
    <w:rsid w:val="007D14C7"/>
    <w:rsid w:val="007D46E7"/>
    <w:rsid w:val="007F0AC0"/>
    <w:rsid w:val="007F0DF3"/>
    <w:rsid w:val="007F5095"/>
    <w:rsid w:val="008010AD"/>
    <w:rsid w:val="008051A6"/>
    <w:rsid w:val="00806EF8"/>
    <w:rsid w:val="00811C22"/>
    <w:rsid w:val="008152B4"/>
    <w:rsid w:val="00816D9A"/>
    <w:rsid w:val="00830B12"/>
    <w:rsid w:val="008366B5"/>
    <w:rsid w:val="0083688E"/>
    <w:rsid w:val="0083791F"/>
    <w:rsid w:val="00840EC8"/>
    <w:rsid w:val="00850BB8"/>
    <w:rsid w:val="00855DE1"/>
    <w:rsid w:val="00867738"/>
    <w:rsid w:val="00890761"/>
    <w:rsid w:val="008A2F39"/>
    <w:rsid w:val="008A56E2"/>
    <w:rsid w:val="008A743F"/>
    <w:rsid w:val="008B2D15"/>
    <w:rsid w:val="008B37B1"/>
    <w:rsid w:val="008B52B5"/>
    <w:rsid w:val="008C038D"/>
    <w:rsid w:val="008C11DC"/>
    <w:rsid w:val="008C19CE"/>
    <w:rsid w:val="008D637C"/>
    <w:rsid w:val="008E6F8C"/>
    <w:rsid w:val="008F3316"/>
    <w:rsid w:val="008F3B20"/>
    <w:rsid w:val="009156C5"/>
    <w:rsid w:val="00923F95"/>
    <w:rsid w:val="00926C84"/>
    <w:rsid w:val="0093223C"/>
    <w:rsid w:val="0093665B"/>
    <w:rsid w:val="009423B6"/>
    <w:rsid w:val="009553B7"/>
    <w:rsid w:val="0096332C"/>
    <w:rsid w:val="009712CE"/>
    <w:rsid w:val="00972D39"/>
    <w:rsid w:val="009929B3"/>
    <w:rsid w:val="009B2738"/>
    <w:rsid w:val="009C62A1"/>
    <w:rsid w:val="009D2B0E"/>
    <w:rsid w:val="009E005F"/>
    <w:rsid w:val="009E0B28"/>
    <w:rsid w:val="009E0E1C"/>
    <w:rsid w:val="009E2F4B"/>
    <w:rsid w:val="00A1418F"/>
    <w:rsid w:val="00A3465B"/>
    <w:rsid w:val="00A418CF"/>
    <w:rsid w:val="00A44A04"/>
    <w:rsid w:val="00A67BDA"/>
    <w:rsid w:val="00A765DF"/>
    <w:rsid w:val="00A80A5C"/>
    <w:rsid w:val="00A81A50"/>
    <w:rsid w:val="00A851D0"/>
    <w:rsid w:val="00A866B4"/>
    <w:rsid w:val="00A87F6F"/>
    <w:rsid w:val="00A9508B"/>
    <w:rsid w:val="00AB038E"/>
    <w:rsid w:val="00AB1E75"/>
    <w:rsid w:val="00AC3922"/>
    <w:rsid w:val="00AC7281"/>
    <w:rsid w:val="00AC7624"/>
    <w:rsid w:val="00AD2023"/>
    <w:rsid w:val="00AD4005"/>
    <w:rsid w:val="00AF2B83"/>
    <w:rsid w:val="00AF54BD"/>
    <w:rsid w:val="00B0056B"/>
    <w:rsid w:val="00B14A95"/>
    <w:rsid w:val="00B161AD"/>
    <w:rsid w:val="00B341F1"/>
    <w:rsid w:val="00B345E9"/>
    <w:rsid w:val="00B357D2"/>
    <w:rsid w:val="00B4203B"/>
    <w:rsid w:val="00B5337C"/>
    <w:rsid w:val="00B60FF2"/>
    <w:rsid w:val="00B7443E"/>
    <w:rsid w:val="00B82A6F"/>
    <w:rsid w:val="00B84B81"/>
    <w:rsid w:val="00B85BF4"/>
    <w:rsid w:val="00B91645"/>
    <w:rsid w:val="00BA5187"/>
    <w:rsid w:val="00BA76C2"/>
    <w:rsid w:val="00BA7D93"/>
    <w:rsid w:val="00BB302E"/>
    <w:rsid w:val="00BF09F5"/>
    <w:rsid w:val="00BF4A18"/>
    <w:rsid w:val="00C026DE"/>
    <w:rsid w:val="00C06DDC"/>
    <w:rsid w:val="00C06E8D"/>
    <w:rsid w:val="00C10F47"/>
    <w:rsid w:val="00C157F6"/>
    <w:rsid w:val="00C16A2C"/>
    <w:rsid w:val="00C17D18"/>
    <w:rsid w:val="00C23CD8"/>
    <w:rsid w:val="00C3206A"/>
    <w:rsid w:val="00C338F8"/>
    <w:rsid w:val="00C44CF4"/>
    <w:rsid w:val="00C61721"/>
    <w:rsid w:val="00C6521A"/>
    <w:rsid w:val="00C65FCC"/>
    <w:rsid w:val="00C74475"/>
    <w:rsid w:val="00C763ED"/>
    <w:rsid w:val="00C76EBF"/>
    <w:rsid w:val="00C819BD"/>
    <w:rsid w:val="00C91091"/>
    <w:rsid w:val="00CB78DE"/>
    <w:rsid w:val="00CC2C91"/>
    <w:rsid w:val="00CD2866"/>
    <w:rsid w:val="00CE2C17"/>
    <w:rsid w:val="00CE7104"/>
    <w:rsid w:val="00D00935"/>
    <w:rsid w:val="00D0173B"/>
    <w:rsid w:val="00D04D2F"/>
    <w:rsid w:val="00D16099"/>
    <w:rsid w:val="00D32960"/>
    <w:rsid w:val="00D33B68"/>
    <w:rsid w:val="00D34D75"/>
    <w:rsid w:val="00D35762"/>
    <w:rsid w:val="00D35918"/>
    <w:rsid w:val="00D50584"/>
    <w:rsid w:val="00D50E9F"/>
    <w:rsid w:val="00D50F0D"/>
    <w:rsid w:val="00D54906"/>
    <w:rsid w:val="00D65599"/>
    <w:rsid w:val="00D65DE8"/>
    <w:rsid w:val="00D82B91"/>
    <w:rsid w:val="00D94D4F"/>
    <w:rsid w:val="00DA0889"/>
    <w:rsid w:val="00DB3206"/>
    <w:rsid w:val="00DB3654"/>
    <w:rsid w:val="00DD0812"/>
    <w:rsid w:val="00DE0AED"/>
    <w:rsid w:val="00DE0E7B"/>
    <w:rsid w:val="00E05E3C"/>
    <w:rsid w:val="00E116A3"/>
    <w:rsid w:val="00E16E26"/>
    <w:rsid w:val="00E21B6E"/>
    <w:rsid w:val="00E30C55"/>
    <w:rsid w:val="00E36D89"/>
    <w:rsid w:val="00E45A11"/>
    <w:rsid w:val="00E5359C"/>
    <w:rsid w:val="00E55092"/>
    <w:rsid w:val="00E57EFC"/>
    <w:rsid w:val="00E7228D"/>
    <w:rsid w:val="00E812FB"/>
    <w:rsid w:val="00E83654"/>
    <w:rsid w:val="00E847C3"/>
    <w:rsid w:val="00E85C77"/>
    <w:rsid w:val="00EB150F"/>
    <w:rsid w:val="00EB3A62"/>
    <w:rsid w:val="00EB6744"/>
    <w:rsid w:val="00EC0B96"/>
    <w:rsid w:val="00EC301D"/>
    <w:rsid w:val="00EC3976"/>
    <w:rsid w:val="00EE4571"/>
    <w:rsid w:val="00EF388F"/>
    <w:rsid w:val="00F06675"/>
    <w:rsid w:val="00F07941"/>
    <w:rsid w:val="00F1257C"/>
    <w:rsid w:val="00F12FC8"/>
    <w:rsid w:val="00F144C8"/>
    <w:rsid w:val="00F23398"/>
    <w:rsid w:val="00F31F54"/>
    <w:rsid w:val="00F40E3F"/>
    <w:rsid w:val="00F96737"/>
    <w:rsid w:val="00FA6940"/>
    <w:rsid w:val="00FB1034"/>
    <w:rsid w:val="00FD192C"/>
    <w:rsid w:val="00FD3BAE"/>
    <w:rsid w:val="00FD7028"/>
    <w:rsid w:val="00FE6125"/>
    <w:rsid w:val="00FE697F"/>
    <w:rsid w:val="00FF0954"/>
    <w:rsid w:val="00FF3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119C2"/>
  <w15:chartTrackingRefBased/>
  <w15:docId w15:val="{402F4994-F15F-7748-9A2B-EA6A46CA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3D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D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D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D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D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D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D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D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D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D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D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D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D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D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D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D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D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D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D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D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D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D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D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D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D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D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D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DC8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87F6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Linghua</dc:creator>
  <cp:keywords/>
  <dc:description/>
  <cp:lastModifiedBy>Zheng, Linghua</cp:lastModifiedBy>
  <cp:revision>2</cp:revision>
  <dcterms:created xsi:type="dcterms:W3CDTF">2026-05-20T19:38:00Z</dcterms:created>
  <dcterms:modified xsi:type="dcterms:W3CDTF">2026-05-21T02:44:00Z</dcterms:modified>
</cp:coreProperties>
</file>